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b/>
          <w:bCs/>
        </w:rPr>
        <w:t>Supplementary t</w:t>
      </w:r>
      <w:r>
        <w:rPr>
          <w:b/>
          <w:bCs/>
        </w:rPr>
        <w:t>able 1</w:t>
      </w:r>
      <w:r>
        <w:rPr>
          <w:b/>
          <w:bCs/>
        </w:rPr>
        <w:t>.</w:t>
      </w:r>
      <w:r>
        <w:rPr/>
        <w:t xml:space="preserve"> List of 40 primers in consecutive order (centromere to telomere) used for </w:t>
      </w:r>
      <w:r>
        <w:rPr/>
        <w:t xml:space="preserve">the </w:t>
      </w:r>
      <w:r>
        <w:rPr/>
        <w:t>molecular characterization of the 22q11 deletion. Eighteen</w:t>
      </w:r>
      <w:r>
        <w:rPr/>
        <w:t xml:space="preserve"> primer pairs for</w:t>
      </w:r>
      <w:r>
        <w:rPr/>
        <w:t xml:space="preserve"> sequence-tag site (STS) markers (marked *) and 22 newly designed unique primer</w:t>
      </w:r>
      <w:r>
        <w:rPr/>
        <w:t xml:space="preserve"> (prefixed with P)</w:t>
      </w:r>
      <w:r>
        <w:rPr/>
        <w:t xml:space="preserve"> pairs were employed. </w:t>
      </w:r>
      <w:r>
        <w:rPr/>
        <w:t>Multiple primers within the same genetic marker were numbered consecutively separated by a dot (.) after the marker name.</w:t>
      </w:r>
    </w:p>
    <w:p>
      <w:pPr>
        <w:pStyle w:val="TextBody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5240</wp:posOffset>
                </wp:positionH>
                <wp:positionV relativeFrom="paragraph">
                  <wp:posOffset>152400</wp:posOffset>
                </wp:positionV>
                <wp:extent cx="5829300" cy="0"/>
                <wp:effectExtent l="0" t="9525" r="0" b="952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294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2pt,12pt" to="460.15pt,12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tbl>
      <w:tblPr>
        <w:tblW w:w="916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940"/>
        <w:gridCol w:w="3560"/>
        <w:gridCol w:w="3660"/>
      </w:tblGrid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mer nam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 of forward primer (5'-3")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 of reverse primer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2070</wp:posOffset>
                      </wp:positionV>
                      <wp:extent cx="5791200" cy="0"/>
                      <wp:effectExtent l="0" t="5080" r="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7913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pt,4.1pt" to="455.95pt,4.1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eastAsia="zh-CN"/>
              </w:rPr>
              <w:t>*</w:t>
            </w:r>
            <w:r>
              <w:rPr>
                <w:sz w:val="16"/>
                <w:szCs w:val="16"/>
              </w:rPr>
              <w:t xml:space="preserve">WI307.1 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A ATT TTC TCC TAC ATT CTT AGG C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TT ATT TGC TCA ACA TTT AAA GAC A 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eastAsia="zh-CN"/>
              </w:rPr>
              <w:t xml:space="preserve">  </w:t>
            </w:r>
            <w:r>
              <w:rPr>
                <w:sz w:val="16"/>
                <w:szCs w:val="16"/>
              </w:rPr>
              <w:t xml:space="preserve">WI307.2  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A ATT TTC TCC TAC ATT CTT AGG C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 TGTAGC ATA GAA ATT TGG CT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eastAsia="zh-CN"/>
              </w:rPr>
              <w:t>*</w:t>
            </w:r>
            <w:r>
              <w:rPr>
                <w:sz w:val="16"/>
                <w:szCs w:val="16"/>
              </w:rPr>
              <w:t xml:space="preserve">D22S427.2 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GC TGT TTT GTA GAG TGT TTA GAC             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lang w:eastAsia="zh-CN"/>
              </w:rPr>
              <w:t>GAT GGA GTC TTG CTC TGT CGC C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eastAsia="zh-CN"/>
              </w:rPr>
              <w:t xml:space="preserve">  </w:t>
            </w:r>
            <w:r>
              <w:rPr>
                <w:sz w:val="16"/>
                <w:szCs w:val="16"/>
              </w:rPr>
              <w:t xml:space="preserve">D22S427.3   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 TTG GGA GGC CGA GGC AG                      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 GGA GTC TTG CTC TGT CGC C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D22S427.4   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GC TGT TTT GTA GAG TGT TTA GAC             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GTG CCC AGC CGT ATT T 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eastAsia="zh-CN"/>
              </w:rPr>
              <w:t>*</w:t>
            </w:r>
            <w:r>
              <w:rPr>
                <w:sz w:val="16"/>
                <w:szCs w:val="16"/>
              </w:rPr>
              <w:t xml:space="preserve">RH48663  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sz w:val="18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TTC TCC TTC TTC CAT CCC CT             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</w:rPr>
              <w:t>TCT GCA TGC TCA GCA ACA C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eastAsia="zh-CN"/>
              </w:rPr>
              <w:t xml:space="preserve">  </w:t>
            </w:r>
            <w:r>
              <w:rPr>
                <w:sz w:val="16"/>
                <w:szCs w:val="16"/>
              </w:rPr>
              <w:t>P15560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TT GCT AAG GGA GGA GAC CA                       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</w:rPr>
              <w:t>TAA CCG ATT AGG TCA GGG G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eastAsia="zh-CN"/>
              </w:rPr>
              <w:t xml:space="preserve">  </w:t>
            </w:r>
            <w:r>
              <w:rPr>
                <w:sz w:val="16"/>
                <w:szCs w:val="16"/>
              </w:rPr>
              <w:t xml:space="preserve">P15564   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CA ACG TGC CAC CTT TAA GAG                     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C CCT CGC AGT GAG TGT TG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eastAsia="zh-CN"/>
              </w:rPr>
              <w:t xml:space="preserve">  </w:t>
            </w:r>
            <w:r>
              <w:rPr>
                <w:sz w:val="16"/>
                <w:szCs w:val="16"/>
              </w:rPr>
              <w:t xml:space="preserve">P15565    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GT GGT GGT CGC CTG TAG TT                        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lang w:eastAsia="zh-CN"/>
              </w:rPr>
              <w:t>GGA GTC TTG CTC TGT CAC CCA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eastAsia="zh-CN"/>
              </w:rPr>
              <w:t xml:space="preserve">  </w:t>
            </w:r>
            <w:r>
              <w:rPr>
                <w:sz w:val="16"/>
                <w:szCs w:val="16"/>
              </w:rPr>
              <w:t xml:space="preserve">P15567   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CC AGA GGA TAG GGA GTG C                        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G GAA GCA GTC AAA CAG AAC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eastAsia="zh-CN"/>
              </w:rPr>
              <w:t xml:space="preserve">  </w:t>
            </w:r>
            <w:r>
              <w:rPr>
                <w:sz w:val="16"/>
                <w:szCs w:val="16"/>
              </w:rPr>
              <w:t xml:space="preserve">P155675      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GG AGA AAG TTG TGG AAA GGG AC           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 ATC GCT TGA ACC TGG GA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eastAsia="zh-CN"/>
              </w:rPr>
              <w:t xml:space="preserve">  </w:t>
            </w:r>
            <w:r>
              <w:rPr>
                <w:sz w:val="16"/>
                <w:szCs w:val="16"/>
              </w:rPr>
              <w:t xml:space="preserve">P15568    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CC AGA GGA TAG GGA GTG CC                     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T CAC AGA GGA AGA TGT TGG C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eastAsia="zh-CN"/>
              </w:rPr>
              <w:t>*</w:t>
            </w:r>
            <w:r>
              <w:rPr>
                <w:sz w:val="16"/>
                <w:szCs w:val="16"/>
              </w:rPr>
              <w:t xml:space="preserve">RH48348        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CC AGG GAC ACT GAA AGT ATC C                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T CAT GCG CGA AAG AGT TT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eastAsia="zh-CN"/>
              </w:rPr>
              <w:t>*</w:t>
            </w:r>
            <w:r>
              <w:rPr>
                <w:sz w:val="16"/>
                <w:szCs w:val="16"/>
              </w:rPr>
              <w:t xml:space="preserve">G18185    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TC TCA ACT CCC CCT GTC C                           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A TAG CAG TGA GGT GCA AA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eastAsia="zh-CN"/>
              </w:rPr>
              <w:t>*</w:t>
            </w:r>
            <w:r>
              <w:rPr>
                <w:sz w:val="16"/>
                <w:szCs w:val="16"/>
              </w:rPr>
              <w:t xml:space="preserve">NIB1910 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szCs w:val="16"/>
              </w:rPr>
            </w:pPr>
            <w:r>
              <w:rPr>
                <w:sz w:val="16"/>
                <w:szCs w:val="16"/>
              </w:rPr>
              <w:t xml:space="preserve">GCA GGA ACA GTG GTT TAT TG             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AA CTC TCC TCG AAT GTG TG 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eastAsia="zh-CN"/>
              </w:rPr>
              <w:t>*</w:t>
            </w:r>
            <w:r>
              <w:rPr>
                <w:sz w:val="16"/>
                <w:szCs w:val="16"/>
              </w:rPr>
              <w:t xml:space="preserve">A001T42   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A GCA TCT TAA GAA AAG TTA GT             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</w:rPr>
              <w:t>GAT TTG ATA CTG TAC ATT GTC T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eastAsia="zh-CN"/>
              </w:rPr>
              <w:t>*</w:t>
            </w:r>
            <w:r>
              <w:rPr>
                <w:sz w:val="16"/>
                <w:szCs w:val="16"/>
              </w:rPr>
              <w:t xml:space="preserve">Cit-trans11R    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AT TCT AGA AGG GCA CTG TC                       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 GGC CTC TCT AGG CTT AG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eastAsia="zh-CN"/>
              </w:rPr>
              <w:t>*</w:t>
            </w:r>
            <w:r>
              <w:rPr>
                <w:sz w:val="16"/>
                <w:szCs w:val="16"/>
              </w:rPr>
              <w:t>D22S609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C CCA AAG TAC TTA CAA AGC A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 GAG AGC TTG GAG TTT AA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eastAsia="zh-CN"/>
              </w:rPr>
              <w:t xml:space="preserve">  </w:t>
            </w:r>
            <w:r>
              <w:rPr>
                <w:sz w:val="16"/>
                <w:szCs w:val="16"/>
              </w:rPr>
              <w:t xml:space="preserve">D22S609.2 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TC CCA AAG TAC TTA CAA AGC A                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G GTA TCT GTA GTG TCT TGA GTG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eastAsia="zh-CN"/>
              </w:rPr>
              <w:t xml:space="preserve">  </w:t>
            </w:r>
            <w:r>
              <w:rPr>
                <w:sz w:val="16"/>
                <w:szCs w:val="16"/>
              </w:rPr>
              <w:t xml:space="preserve">HIRA    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GT CAG CCT ACA CAG GCT CCT G                 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</w:rPr>
              <w:t>CTC AGT CGC AGG CGT TGT CA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eastAsia="zh-CN"/>
              </w:rPr>
              <w:t xml:space="preserve">  </w:t>
            </w:r>
            <w:r>
              <w:rPr>
                <w:sz w:val="16"/>
                <w:szCs w:val="16"/>
              </w:rPr>
              <w:t xml:space="preserve">HIRA.2   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GT CAG CCT ACA CAG GCT CCT G                 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 TCT GTG GGT TAG CCA GCC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eastAsia="zh-CN"/>
              </w:rPr>
              <w:t>*</w:t>
            </w:r>
            <w:r>
              <w:rPr>
                <w:sz w:val="16"/>
                <w:szCs w:val="16"/>
              </w:rPr>
              <w:t xml:space="preserve">D22S944 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T GTG AAA GAT GCT ACT TCC                    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C CCA TGC TCC TCC CCA T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eastAsia="zh-CN"/>
              </w:rPr>
              <w:t>*</w:t>
            </w:r>
            <w:r>
              <w:rPr>
                <w:sz w:val="16"/>
                <w:szCs w:val="16"/>
              </w:rPr>
              <w:t xml:space="preserve">D22S931       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TG AGA TGG ACC GGA ACT TTG                   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A CCA GGG CAA TCC TGA GC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eastAsia="zh-CN"/>
              </w:rPr>
              <w:t>*</w:t>
            </w:r>
            <w:r>
              <w:rPr>
                <w:sz w:val="16"/>
                <w:szCs w:val="16"/>
              </w:rPr>
              <w:t>D22S264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TT AAC TCA TAA AGG AGC CC                      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C CCC ACC AGA GGT ATT CC  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eastAsia="zh-CN"/>
              </w:rPr>
              <w:t>*</w:t>
            </w:r>
            <w:r>
              <w:rPr>
                <w:sz w:val="16"/>
                <w:szCs w:val="16"/>
              </w:rPr>
              <w:t xml:space="preserve">D22S1138      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CC TCT CTA TGT TGG AAA TGT CAG           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TG ATC CCA GGT GAC TCA GAT TC 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eastAsia="zh-CN"/>
              </w:rPr>
              <w:t xml:space="preserve">  </w:t>
            </w:r>
            <w:r>
              <w:rPr>
                <w:sz w:val="16"/>
                <w:szCs w:val="16"/>
              </w:rPr>
              <w:t xml:space="preserve">P17690 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CT CTC GCC TCA GCC TCC AG                      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</w:rPr>
              <w:t>CTG TTC ACC TGC TGA TGG ATG GC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eastAsia="zh-CN"/>
              </w:rPr>
              <w:t xml:space="preserve">  </w:t>
            </w:r>
            <w:r>
              <w:rPr>
                <w:sz w:val="16"/>
                <w:szCs w:val="16"/>
              </w:rPr>
              <w:t xml:space="preserve">P17723 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GG CAT AGA GGT TCC ACT CG       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</w:rPr>
              <w:t xml:space="preserve">CAC GGT CTT CTT CTC GCA CG 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eastAsia="zh-CN"/>
              </w:rPr>
              <w:t xml:space="preserve">  </w:t>
            </w:r>
            <w:r>
              <w:rPr>
                <w:sz w:val="16"/>
                <w:szCs w:val="16"/>
              </w:rPr>
              <w:t xml:space="preserve">P17731    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AA AGT TGA GAT TTG GAG GGA AGA        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G CTG TTA CGA AGC CTA CGA TT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eastAsia="zh-CN"/>
              </w:rPr>
              <w:t xml:space="preserve">  </w:t>
            </w:r>
            <w:r>
              <w:rPr>
                <w:sz w:val="16"/>
                <w:szCs w:val="16"/>
              </w:rPr>
              <w:t xml:space="preserve">P177318   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GA GTC GCA CAT CAC CAC AAT C              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lang w:eastAsia="zh-CN"/>
              </w:rPr>
              <w:t xml:space="preserve">AAG AAG CCA GCC ACA AGA TCA      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eastAsia="zh-CN"/>
              </w:rPr>
              <w:t xml:space="preserve">  </w:t>
            </w:r>
            <w:r>
              <w:rPr>
                <w:sz w:val="16"/>
                <w:szCs w:val="16"/>
              </w:rPr>
              <w:t xml:space="preserve">P177325   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C TGG TCT CCA ACT CCT GAG C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 GCC ACA TGC TCA AAG AAC AC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eastAsia="zh-CN"/>
              </w:rPr>
              <w:t xml:space="preserve">  </w:t>
            </w:r>
            <w:r>
              <w:rPr>
                <w:sz w:val="16"/>
                <w:szCs w:val="16"/>
              </w:rPr>
              <w:t>P17732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CA GCC TCT TGA GTA GCG GG                      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 GCT CTC ACT CAT TCC TGT CA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eastAsia="zh-CN"/>
              </w:rPr>
              <w:t>*</w:t>
            </w:r>
            <w:r>
              <w:rPr>
                <w:sz w:val="16"/>
                <w:szCs w:val="16"/>
              </w:rPr>
              <w:t>SHGC145314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CC TGG ATC TTA CTA GTT TGC GG              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</w:rPr>
              <w:t>TGA TTG GAG ATG AGT AAG CCA CA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eastAsia="zh-CN"/>
              </w:rPr>
              <w:t>*</w:t>
            </w:r>
            <w:r>
              <w:rPr>
                <w:sz w:val="16"/>
                <w:szCs w:val="16"/>
              </w:rPr>
              <w:t xml:space="preserve">RH78571  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CA GTC CAT GGC GTT ACC                            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</w:rPr>
              <w:t>TGA GGA GGG GAC CTT CAA G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eastAsia="zh-CN"/>
              </w:rPr>
              <w:t>*</w:t>
            </w:r>
            <w:r>
              <w:rPr>
                <w:sz w:val="16"/>
                <w:szCs w:val="16"/>
              </w:rPr>
              <w:t xml:space="preserve">D22S1026       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TT TCC ATT CCA ACA ACG AG                     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GA GAA AGG CTT GAG TGA CA 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eastAsia="zh-CN"/>
              </w:rPr>
              <w:t>*</w:t>
            </w:r>
            <w:r>
              <w:rPr>
                <w:sz w:val="16"/>
                <w:szCs w:val="16"/>
              </w:rPr>
              <w:t xml:space="preserve">D22S936   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A TCT TGG CAG CCA GTT TAG                  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 CAT CTT CCT GGT GGC C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eastAsia="zh-CN"/>
              </w:rPr>
              <w:t xml:space="preserve">  </w:t>
            </w:r>
            <w:r>
              <w:rPr>
                <w:sz w:val="16"/>
                <w:szCs w:val="16"/>
              </w:rPr>
              <w:t xml:space="preserve">D22S936.2   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A TCT TGG CAG CCA GTT TAG                   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T CTC CTT ACC TCT CCT GAT C        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eastAsia="zh-CN"/>
              </w:rPr>
              <w:t xml:space="preserve">  </w:t>
            </w:r>
            <w:r>
              <w:rPr>
                <w:sz w:val="16"/>
                <w:szCs w:val="16"/>
              </w:rPr>
              <w:t xml:space="preserve">D22S936.3     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A TCT TGG CAG CCA GTT TAG                   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AG GTG GAG GTT GCA GTG AG   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eastAsia="zh-CN"/>
              </w:rPr>
              <w:t>*</w:t>
            </w:r>
            <w:r>
              <w:rPr>
                <w:sz w:val="16"/>
                <w:szCs w:val="16"/>
              </w:rPr>
              <w:t xml:space="preserve">D22S636 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C CTT CTG ATG GCT CCT CT                      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</w:rPr>
              <w:t>CAT GGA GCT GAC ACT GAG TG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eastAsia="zh-CN"/>
              </w:rPr>
              <w:t xml:space="preserve">  </w:t>
            </w:r>
            <w:r>
              <w:rPr>
                <w:sz w:val="16"/>
                <w:szCs w:val="16"/>
              </w:rPr>
              <w:t xml:space="preserve">D22S636.2      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T GGA GCT GAC ACT GAG TG                    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T TGT GAG CCA GAA ATC GCC TG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eastAsia="zh-CN"/>
              </w:rPr>
              <w:t xml:space="preserve">  </w:t>
            </w:r>
            <w:r>
              <w:rPr>
                <w:sz w:val="16"/>
                <w:szCs w:val="16"/>
              </w:rPr>
              <w:t>D22S636.3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T GGA GCT GAC ACT GAG TG                     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C TGA GTT TCC ATC ATG GTG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TextBody"/>
        <w:spacing w:lineRule="auto" w:line="48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7625</wp:posOffset>
                </wp:positionH>
                <wp:positionV relativeFrom="paragraph">
                  <wp:posOffset>1905</wp:posOffset>
                </wp:positionV>
                <wp:extent cx="5867400" cy="0"/>
                <wp:effectExtent l="0" t="10160" r="0" b="95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2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75pt,0.15pt" to="458.2pt,0.1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eastAsia="SimSun;宋体"/>
      <w:b/>
      <w:bCs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eastAsia="SimSun;宋体"/>
      <w:b/>
      <w:bCs/>
      <w:sz w:val="32"/>
      <w:lang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eastAsia="SimSun;宋体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20T17:20:00Z</dcterms:created>
  <dc:creator>Shiva Singh</dc:creator>
  <dc:description/>
  <dc:language>en-US</dc:language>
  <cp:lastModifiedBy>Raihan</cp:lastModifiedBy>
  <dcterms:modified xsi:type="dcterms:W3CDTF">2006-02-20T17:20:00Z</dcterms:modified>
  <cp:revision>2</cp:revision>
  <dc:subject/>
  <dc:title>Supplementary table 1</dc:title>
</cp:coreProperties>
</file>